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45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790"/>
        <w:gridCol w:w="2988"/>
        <w:gridCol w:w="2592"/>
        <w:gridCol w:w="2430"/>
      </w:tblGrid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eurological Disease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sychological Disorders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ancer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tic Disorder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AR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M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AR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AR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1D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ARA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1D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3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K1D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B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MT3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1B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3A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EB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3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9ORF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1B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1A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3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CS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NBP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TM3 (includes EG:2947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EPPS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PARP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SX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15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XN4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B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DE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HOSPH9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Q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X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NBP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MR2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LIM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MS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PARP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K3B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12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D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DH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MN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B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XN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RSF2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A4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D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B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K3B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DH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20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HOSPH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K39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MR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XT2L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PK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K3B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SX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G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AF1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SN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K3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K3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D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D4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D4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F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I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G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B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5 (includes EG:9474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A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K3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3A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SX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AO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J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XT2L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X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D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8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PM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G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EF9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F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F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M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A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CG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AO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X3X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1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IH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8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B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PM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Q7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M13C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LIM5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PER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EF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GF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MN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1F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A4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KS1B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B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GA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4A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PK3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RM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6A6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P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RX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CG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AR2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X3X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X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1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LIM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3A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B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Q7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4GALT6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LIM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X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BTB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J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AY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MN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EB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A4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FAH1B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B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QLC1</w:t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CO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LL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PK3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RE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6A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RX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AR2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GALNACT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B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148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M5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3A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4GALT6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5 (includes EG:6048)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J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X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622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A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AY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IP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FAH1B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EB1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AP9</w:t>
            </w:r>
          </w:p>
        </w:tc>
      </w:tr>
      <w:tr>
        <w:trPr>
          <w:trHeight w:val="300" w:hRule="atLeast"/>
        </w:trPr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QLC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mbria" w:hAnsi="Cambria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22:27:00Z</dcterms:created>
  <dc:creator>Authorized User</dc:creator>
  <dc:description/>
  <dc:language>en-US</dc:language>
  <cp:lastModifiedBy>Authorized User</cp:lastModifiedBy>
  <dcterms:modified xsi:type="dcterms:W3CDTF">2011-06-01T22:27:00Z</dcterms:modified>
  <cp:revision>2</cp:revision>
  <dc:subject/>
  <dc:title>Table S1-A</dc:title>
</cp:coreProperties>
</file>